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9F302" w14:textId="77777777" w:rsidR="00862CCF" w:rsidRDefault="00862CCF"/>
    <w:p w14:paraId="5AAC66BF" w14:textId="77777777" w:rsidR="00862CCF" w:rsidRDefault="00862CCF"/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2060"/>
        <w:gridCol w:w="1084"/>
        <w:gridCol w:w="992"/>
        <w:gridCol w:w="993"/>
        <w:gridCol w:w="992"/>
      </w:tblGrid>
      <w:tr w:rsidR="00862CCF" w:rsidRPr="00862CCF" w14:paraId="7CA817C1" w14:textId="77777777" w:rsidTr="00862CCF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911E" w14:textId="77777777" w:rsidR="00862CCF" w:rsidRPr="00862CCF" w:rsidRDefault="00862CCF" w:rsidP="00862C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41FCAC" w14:textId="77777777" w:rsidR="00862CCF" w:rsidRPr="00862CCF" w:rsidRDefault="00862CCF" w:rsidP="00862C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0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8724FB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articipants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A28A80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ospital staff</w:t>
            </w:r>
          </w:p>
        </w:tc>
      </w:tr>
      <w:tr w:rsidR="00862CCF" w:rsidRPr="00862CCF" w14:paraId="05CCDB3C" w14:textId="77777777" w:rsidTr="00862CCF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A43D59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D27172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20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5714C1" w14:textId="5BEF7B7F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2F4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’</w:t>
            </w: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1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C410FF" w14:textId="48BE60C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  <w:r w:rsidR="002F446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’</w:t>
            </w: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91</w:t>
            </w:r>
          </w:p>
        </w:tc>
      </w:tr>
      <w:tr w:rsidR="00862CCF" w:rsidRPr="00862CCF" w14:paraId="4DBAF4DF" w14:textId="77777777" w:rsidTr="00862CCF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430C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2FEA51" w14:textId="77777777" w:rsidR="00862CCF" w:rsidRPr="00862CCF" w:rsidRDefault="00862CCF" w:rsidP="00862C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FFCA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Wome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2DC478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n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7127F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Wome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ED8959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Men </w:t>
            </w:r>
          </w:p>
        </w:tc>
      </w:tr>
      <w:tr w:rsidR="00862CCF" w:rsidRPr="00862CCF" w14:paraId="63696682" w14:textId="77777777" w:rsidTr="00862CCF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50EB2D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E0DB" w14:textId="77777777" w:rsidR="00862CCF" w:rsidRPr="00862CCF" w:rsidRDefault="00067609" w:rsidP="0006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ender,</w:t>
            </w:r>
            <w:r w:rsidR="00862CCF"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n (%)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124A7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15 (71.7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97CE26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6 (28.3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C331D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790 (68.7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D1C46D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01 (31.3)</w:t>
            </w:r>
          </w:p>
        </w:tc>
      </w:tr>
      <w:tr w:rsidR="00862CCF" w:rsidRPr="00862CCF" w14:paraId="34C79771" w14:textId="77777777" w:rsidTr="00862CCF">
        <w:trPr>
          <w:trHeight w:val="300"/>
        </w:trPr>
        <w:tc>
          <w:tcPr>
            <w:tcW w:w="4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8E6C0E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Age category, n (%)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4554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&lt;25 yo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4851A" w14:textId="77777777" w:rsidR="00862CCF" w:rsidRPr="00862CCF" w:rsidRDefault="00862CCF" w:rsidP="00253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 (1.9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230B43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 (0.9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3FADB" w14:textId="77777777" w:rsidR="00862CCF" w:rsidRPr="00862CCF" w:rsidRDefault="00862CCF" w:rsidP="00253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6 (0.5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6B8485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 (0.1)</w:t>
            </w:r>
          </w:p>
        </w:tc>
      </w:tr>
      <w:tr w:rsidR="00862CCF" w:rsidRPr="00862CCF" w14:paraId="2161F85E" w14:textId="77777777" w:rsidTr="00862CCF">
        <w:trPr>
          <w:trHeight w:val="300"/>
        </w:trPr>
        <w:tc>
          <w:tcPr>
            <w:tcW w:w="40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099B92" w14:textId="77777777" w:rsidR="00862CCF" w:rsidRPr="00862CCF" w:rsidRDefault="00862CCF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21DB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5-34 yo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9A507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7 (16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3CC88C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1 (6.4)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675E1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79 (1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451C78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78 (6.9)</w:t>
            </w:r>
          </w:p>
        </w:tc>
      </w:tr>
      <w:tr w:rsidR="00862CCF" w:rsidRPr="00862CCF" w14:paraId="5985B0AF" w14:textId="77777777" w:rsidTr="00862CCF">
        <w:trPr>
          <w:trHeight w:val="300"/>
        </w:trPr>
        <w:tc>
          <w:tcPr>
            <w:tcW w:w="40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8200A5" w14:textId="77777777" w:rsidR="00862CCF" w:rsidRPr="00862CCF" w:rsidRDefault="00862CCF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9343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5-44 yo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1123B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7 (16.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4557AB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4 (6.9)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2D17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49 (17.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6B8979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67 (8.3)</w:t>
            </w:r>
          </w:p>
        </w:tc>
      </w:tr>
      <w:tr w:rsidR="00862CCF" w:rsidRPr="00862CCF" w14:paraId="0D7F666A" w14:textId="77777777" w:rsidTr="00862CCF">
        <w:trPr>
          <w:trHeight w:val="300"/>
        </w:trPr>
        <w:tc>
          <w:tcPr>
            <w:tcW w:w="40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D81F95" w14:textId="77777777" w:rsidR="00862CCF" w:rsidRPr="00862CCF" w:rsidRDefault="00862CCF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9A8E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45-49 yo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60424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6   (9.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89A8A8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7 (3.8)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7E4C2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60 (9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AFDB5D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60 (4.4)</w:t>
            </w:r>
          </w:p>
        </w:tc>
      </w:tr>
      <w:tr w:rsidR="00862CCF" w:rsidRPr="00862CCF" w14:paraId="1EE9455F" w14:textId="77777777" w:rsidTr="00862CCF">
        <w:trPr>
          <w:trHeight w:val="300"/>
        </w:trPr>
        <w:tc>
          <w:tcPr>
            <w:tcW w:w="40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88AC13" w14:textId="77777777" w:rsidR="00862CCF" w:rsidRPr="00862CCF" w:rsidRDefault="00862CCF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E3E40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50-54 yo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0612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4 (10.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E0E53E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1 (4)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72303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68 (9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96F95D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2 (4)</w:t>
            </w:r>
          </w:p>
        </w:tc>
      </w:tr>
      <w:tr w:rsidR="00862CCF" w:rsidRPr="00862CCF" w14:paraId="291C0D13" w14:textId="77777777" w:rsidTr="00862CCF">
        <w:trPr>
          <w:trHeight w:val="300"/>
        </w:trPr>
        <w:tc>
          <w:tcPr>
            <w:tcW w:w="40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170628" w14:textId="77777777" w:rsidR="00862CCF" w:rsidRPr="00862CCF" w:rsidRDefault="00862CCF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412A8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55-59 yo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CA70C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4    (1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81667B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6 (4.6)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3E8B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65 (9.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7D4DBC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7 (4.5)</w:t>
            </w:r>
          </w:p>
        </w:tc>
      </w:tr>
      <w:tr w:rsidR="00862CCF" w:rsidRPr="00862CCF" w14:paraId="113C9C56" w14:textId="77777777" w:rsidTr="00862CCF">
        <w:trPr>
          <w:trHeight w:val="315"/>
        </w:trPr>
        <w:tc>
          <w:tcPr>
            <w:tcW w:w="40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42E5B68" w14:textId="77777777" w:rsidR="00862CCF" w:rsidRPr="00862CCF" w:rsidRDefault="00862CCF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85E3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&gt;60 yo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3EE4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2   (4.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DF7A30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   (1.8)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F303E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03 (5.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CAAC32" w14:textId="77777777" w:rsidR="00862CCF" w:rsidRPr="00862CCF" w:rsidRDefault="00862CCF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9 (3)</w:t>
            </w:r>
          </w:p>
        </w:tc>
      </w:tr>
      <w:tr w:rsidR="00CE7935" w:rsidRPr="00862CCF" w14:paraId="585AFE9F" w14:textId="77777777" w:rsidTr="00DA7CBD">
        <w:trPr>
          <w:trHeight w:val="630"/>
        </w:trPr>
        <w:tc>
          <w:tcPr>
            <w:tcW w:w="4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463C1F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Work Category, n (%)</w:t>
            </w:r>
          </w:p>
        </w:tc>
        <w:tc>
          <w:tcPr>
            <w:tcW w:w="20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69E5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Nursing staff 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460F6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42 (33.3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18B75B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95 (7.7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EC672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675 (36.5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4FD994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110 (8.7)</w:t>
            </w:r>
          </w:p>
        </w:tc>
      </w:tr>
      <w:tr w:rsidR="00CE7935" w:rsidRPr="00862CCF" w14:paraId="4E6F2054" w14:textId="77777777" w:rsidTr="00DA7CBD">
        <w:trPr>
          <w:trHeight w:val="846"/>
        </w:trPr>
        <w:tc>
          <w:tcPr>
            <w:tcW w:w="40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35E6FD58" w14:textId="77777777" w:rsidR="00CE7935" w:rsidRPr="00862CCF" w:rsidRDefault="00CE7935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DBCD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Administration staff</w:t>
            </w:r>
          </w:p>
        </w:tc>
        <w:tc>
          <w:tcPr>
            <w:tcW w:w="10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A4892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08 (12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AF080A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3 (3.3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46358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289 (10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F3D640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11 (4)</w:t>
            </w:r>
          </w:p>
        </w:tc>
      </w:tr>
      <w:tr w:rsidR="00CE7935" w:rsidRPr="00862CCF" w14:paraId="10071172" w14:textId="77777777" w:rsidTr="00DA7CBD">
        <w:trPr>
          <w:trHeight w:val="846"/>
        </w:trPr>
        <w:tc>
          <w:tcPr>
            <w:tcW w:w="40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18381082" w14:textId="77777777" w:rsidR="00CE7935" w:rsidRPr="00862CCF" w:rsidRDefault="00CE7935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0479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Medical staff</w:t>
            </w:r>
          </w:p>
        </w:tc>
        <w:tc>
          <w:tcPr>
            <w:tcW w:w="10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671B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5    (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A645C8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55 (6.1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FF4BB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100 (8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EC7310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63 (7.5)</w:t>
            </w:r>
          </w:p>
        </w:tc>
      </w:tr>
      <w:tr w:rsidR="00CE7935" w:rsidRPr="00862CCF" w14:paraId="27835E8D" w14:textId="77777777" w:rsidTr="00DA7CBD">
        <w:trPr>
          <w:trHeight w:val="846"/>
        </w:trPr>
        <w:tc>
          <w:tcPr>
            <w:tcW w:w="40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7A34F3B7" w14:textId="77777777" w:rsidR="00CE7935" w:rsidRPr="00862CCF" w:rsidRDefault="00CE7935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6A140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dical technical staff</w:t>
            </w:r>
          </w:p>
        </w:tc>
        <w:tc>
          <w:tcPr>
            <w:tcW w:w="10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F222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31   (5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99F30C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3 (2.5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DCE07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61 (4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A5C500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21 (2.5)</w:t>
            </w:r>
          </w:p>
        </w:tc>
      </w:tr>
      <w:tr w:rsidR="00CE7935" w:rsidRPr="00862CCF" w14:paraId="70C939E4" w14:textId="77777777" w:rsidTr="00DA7CBD">
        <w:trPr>
          <w:trHeight w:val="846"/>
        </w:trPr>
        <w:tc>
          <w:tcPr>
            <w:tcW w:w="40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75CF20FC" w14:textId="77777777" w:rsidR="00CE7935" w:rsidRPr="00862CCF" w:rsidRDefault="00CE7935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1549E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herapy staff</w:t>
            </w:r>
          </w:p>
        </w:tc>
        <w:tc>
          <w:tcPr>
            <w:tcW w:w="10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E89F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58   (6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F3F094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 (0.7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14F48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436 (3.4)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2B5E30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2 (0.8)</w:t>
            </w:r>
          </w:p>
        </w:tc>
      </w:tr>
      <w:tr w:rsidR="00CE7935" w:rsidRPr="00862CCF" w14:paraId="3A37E9AA" w14:textId="77777777" w:rsidTr="00DA7CBD">
        <w:trPr>
          <w:trHeight w:val="846"/>
        </w:trPr>
        <w:tc>
          <w:tcPr>
            <w:tcW w:w="40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72BED397" w14:textId="77777777" w:rsidR="00CE7935" w:rsidRPr="00862CCF" w:rsidRDefault="00CE7935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83A20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Technical staff</w:t>
            </w:r>
          </w:p>
        </w:tc>
        <w:tc>
          <w:tcPr>
            <w:tcW w:w="10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A9141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5     (0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5323DD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6 (4.2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38013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9   (0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A50184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06 (2.4)</w:t>
            </w:r>
          </w:p>
        </w:tc>
      </w:tr>
      <w:tr w:rsidR="00CE7935" w:rsidRPr="00862CCF" w14:paraId="27FCDD26" w14:textId="77777777" w:rsidTr="00DA7CBD">
        <w:trPr>
          <w:trHeight w:val="846"/>
        </w:trPr>
        <w:tc>
          <w:tcPr>
            <w:tcW w:w="40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0E0BE7E4" w14:textId="77777777" w:rsidR="00CE7935" w:rsidRPr="00862CCF" w:rsidRDefault="00CE7935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D417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Logistic staff</w:t>
            </w:r>
          </w:p>
        </w:tc>
        <w:tc>
          <w:tcPr>
            <w:tcW w:w="10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47463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        (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41C186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5   (1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9F710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1  (0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78024B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7 (1.5)</w:t>
            </w:r>
          </w:p>
        </w:tc>
      </w:tr>
      <w:tr w:rsidR="00CE7935" w:rsidRPr="00862CCF" w14:paraId="6C0EDED4" w14:textId="77777777" w:rsidTr="00DA7CBD">
        <w:trPr>
          <w:trHeight w:val="846"/>
        </w:trPr>
        <w:tc>
          <w:tcPr>
            <w:tcW w:w="40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2ABCD5D8" w14:textId="77777777" w:rsidR="00CE7935" w:rsidRPr="00862CCF" w:rsidRDefault="00CE7935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8D8C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leaning and kitchen staff</w:t>
            </w:r>
          </w:p>
        </w:tc>
        <w:tc>
          <w:tcPr>
            <w:tcW w:w="10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6F1AE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        (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C24E11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1 (0.8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C24F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94 (3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E02C44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90 (3.8)</w:t>
            </w:r>
          </w:p>
        </w:tc>
      </w:tr>
      <w:tr w:rsidR="00CE7935" w:rsidRPr="00862CCF" w14:paraId="7C3C9A8F" w14:textId="77777777" w:rsidTr="00DA7CBD">
        <w:trPr>
          <w:trHeight w:val="846"/>
        </w:trPr>
        <w:tc>
          <w:tcPr>
            <w:tcW w:w="40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118758B7" w14:textId="77777777" w:rsidR="00CE7935" w:rsidRPr="00862CCF" w:rsidRDefault="00CE7935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FF9D7" w14:textId="77777777" w:rsidR="00CE7935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62C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ocial staff</w:t>
            </w:r>
          </w:p>
          <w:p w14:paraId="106314F6" w14:textId="77777777" w:rsidR="00CE7935" w:rsidRPr="00862CCF" w:rsidRDefault="00CE7935" w:rsidP="00CE79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0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7E8D9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9     (0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1CB19C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 (&lt;1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69346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48 (1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DCC9F5" w14:textId="7777777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62C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4 (0.1)</w:t>
            </w:r>
          </w:p>
        </w:tc>
      </w:tr>
      <w:tr w:rsidR="00CE7935" w:rsidRPr="00862CCF" w14:paraId="2ED318F4" w14:textId="77777777" w:rsidTr="00DA7CBD">
        <w:trPr>
          <w:trHeight w:val="846"/>
        </w:trPr>
        <w:tc>
          <w:tcPr>
            <w:tcW w:w="4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7FD6532" w14:textId="77777777" w:rsidR="00CE7935" w:rsidRPr="00862CCF" w:rsidRDefault="00CE7935" w:rsidP="00862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06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FF8F8" w14:textId="508B5BB7" w:rsidR="00CE7935" w:rsidRPr="00862CCF" w:rsidRDefault="00CE7935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Other</w:t>
            </w:r>
          </w:p>
        </w:tc>
        <w:tc>
          <w:tcPr>
            <w:tcW w:w="108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F18B6" w14:textId="4515729A" w:rsidR="00CE7935" w:rsidRPr="00862CCF" w:rsidRDefault="004669F2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10   (6.1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83D70F" w14:textId="55418C1B" w:rsidR="00CE7935" w:rsidRPr="00862CCF" w:rsidRDefault="004669F2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9 (6.9)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E253A" w14:textId="2A2BD05B" w:rsidR="00CE7935" w:rsidRPr="00862CCF" w:rsidRDefault="004669F2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47068D" w14:textId="0335F2E2" w:rsidR="00CE7935" w:rsidRPr="00862CCF" w:rsidRDefault="004669F2" w:rsidP="00862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</w:tbl>
    <w:p w14:paraId="093F8578" w14:textId="1F0D6E47" w:rsidR="00F3121C" w:rsidRPr="00D659D6" w:rsidRDefault="00F3121C">
      <w:pPr>
        <w:rPr>
          <w:b/>
          <w:lang w:val="en-US"/>
        </w:rPr>
      </w:pPr>
      <w:r w:rsidRPr="00067609">
        <w:rPr>
          <w:b/>
          <w:lang w:val="en-US"/>
        </w:rPr>
        <w:t xml:space="preserve">Table </w:t>
      </w:r>
      <w:r w:rsidR="00D659D6">
        <w:rPr>
          <w:b/>
          <w:lang w:val="en-US"/>
        </w:rPr>
        <w:t>S</w:t>
      </w:r>
      <w:r w:rsidR="00CB2E54">
        <w:rPr>
          <w:b/>
          <w:lang w:val="en-US"/>
        </w:rPr>
        <w:t>2</w:t>
      </w:r>
      <w:r w:rsidR="00D659D6">
        <w:rPr>
          <w:b/>
          <w:lang w:val="en-US"/>
        </w:rPr>
        <w:t xml:space="preserve"> </w:t>
      </w:r>
      <w:r w:rsidRPr="00862CCF">
        <w:rPr>
          <w:lang w:val="en-US"/>
        </w:rPr>
        <w:t xml:space="preserve">Comparison between sampled collaborators and official statistics of the hospital regarding gender, </w:t>
      </w:r>
      <w:r w:rsidR="00067609">
        <w:rPr>
          <w:lang w:val="en-US"/>
        </w:rPr>
        <w:t>age</w:t>
      </w:r>
      <w:r w:rsidRPr="00862CCF">
        <w:rPr>
          <w:lang w:val="en-US"/>
        </w:rPr>
        <w:t xml:space="preserve"> and occupation.</w:t>
      </w:r>
    </w:p>
    <w:sectPr w:rsidR="00F3121C" w:rsidRPr="00D659D6" w:rsidSect="003C6199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36FF"/>
    <w:rsid w:val="00067609"/>
    <w:rsid w:val="00083DE1"/>
    <w:rsid w:val="000D01CE"/>
    <w:rsid w:val="000D1C46"/>
    <w:rsid w:val="000F415C"/>
    <w:rsid w:val="00141BDD"/>
    <w:rsid w:val="001D7142"/>
    <w:rsid w:val="002537DB"/>
    <w:rsid w:val="002D484C"/>
    <w:rsid w:val="002F446C"/>
    <w:rsid w:val="00317740"/>
    <w:rsid w:val="003C6199"/>
    <w:rsid w:val="003F250C"/>
    <w:rsid w:val="00411B27"/>
    <w:rsid w:val="00444B06"/>
    <w:rsid w:val="00456820"/>
    <w:rsid w:val="004669F2"/>
    <w:rsid w:val="0052536E"/>
    <w:rsid w:val="005636FF"/>
    <w:rsid w:val="00583457"/>
    <w:rsid w:val="005A3689"/>
    <w:rsid w:val="00615860"/>
    <w:rsid w:val="00620A6F"/>
    <w:rsid w:val="00632345"/>
    <w:rsid w:val="00696F4C"/>
    <w:rsid w:val="006C3B6D"/>
    <w:rsid w:val="00804299"/>
    <w:rsid w:val="008164B7"/>
    <w:rsid w:val="00862CCF"/>
    <w:rsid w:val="00A11B2F"/>
    <w:rsid w:val="00A24338"/>
    <w:rsid w:val="00A460C5"/>
    <w:rsid w:val="00A63FF3"/>
    <w:rsid w:val="00B00099"/>
    <w:rsid w:val="00C946EF"/>
    <w:rsid w:val="00CA035C"/>
    <w:rsid w:val="00CB2E54"/>
    <w:rsid w:val="00CE4C49"/>
    <w:rsid w:val="00CE7935"/>
    <w:rsid w:val="00D659D6"/>
    <w:rsid w:val="00D838E1"/>
    <w:rsid w:val="00DD03E5"/>
    <w:rsid w:val="00DD58A5"/>
    <w:rsid w:val="00DF0997"/>
    <w:rsid w:val="00E30FA4"/>
    <w:rsid w:val="00F3121C"/>
    <w:rsid w:val="00F6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FF84A3"/>
  <w15:docId w15:val="{26B76032-B96D-42E1-A84D-FCC8A9F26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1Clair1">
    <w:name w:val="Tableau Grille 1 Clair1"/>
    <w:basedOn w:val="TableauNormal"/>
    <w:uiPriority w:val="46"/>
    <w:rsid w:val="005636F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5636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Lgende">
    <w:name w:val="caption"/>
    <w:basedOn w:val="Normal"/>
    <w:next w:val="Normal"/>
    <w:uiPriority w:val="35"/>
    <w:unhideWhenUsed/>
    <w:qFormat/>
    <w:rsid w:val="002D48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676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676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6760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76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760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676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76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FB8E5-58EA-4E08-BF1E-8517006D8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64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VDN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phas Alexandre</dc:creator>
  <cp:keywords/>
  <dc:description/>
  <cp:lastModifiedBy>BALAPHAS Alexandre</cp:lastModifiedBy>
  <cp:revision>10</cp:revision>
  <dcterms:created xsi:type="dcterms:W3CDTF">2024-01-23T10:04:00Z</dcterms:created>
  <dcterms:modified xsi:type="dcterms:W3CDTF">2025-10-21T22:48:00Z</dcterms:modified>
</cp:coreProperties>
</file>